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D1158" w14:textId="4DCA3318" w:rsidR="00DA4473" w:rsidRPr="005409BE" w:rsidRDefault="00095A5F">
      <w:pPr>
        <w:rPr>
          <w:rFonts w:ascii="Arial" w:hAnsi="Arial" w:cs="Arial"/>
        </w:rPr>
      </w:pPr>
      <w:r w:rsidRPr="005409BE">
        <w:rPr>
          <w:rFonts w:ascii="Arial" w:hAnsi="Arial" w:cs="Arial"/>
        </w:rPr>
        <w:t>S</w:t>
      </w:r>
      <w:r w:rsidRPr="005409BE">
        <w:rPr>
          <w:rFonts w:ascii="Arial" w:hAnsi="Arial" w:cs="Arial" w:hint="eastAsia"/>
        </w:rPr>
        <w:t>upplementary Figure</w:t>
      </w:r>
      <w:r w:rsidR="006361E7">
        <w:rPr>
          <w:rFonts w:ascii="Arial" w:hAnsi="Arial" w:cs="Arial" w:hint="eastAsia"/>
        </w:rPr>
        <w:t xml:space="preserve"> Legends</w:t>
      </w:r>
    </w:p>
    <w:p w14:paraId="411A1119" w14:textId="0FA23F29" w:rsidR="00E669A8" w:rsidRPr="006361E7" w:rsidRDefault="00E669A8"/>
    <w:p w14:paraId="200EB224" w14:textId="15A4AA36" w:rsidR="00E669A8" w:rsidRDefault="00AE28EB">
      <w:pPr>
        <w:rPr>
          <w:rFonts w:ascii="Arial" w:hAnsi="Arial" w:cs="Arial"/>
        </w:rPr>
      </w:pPr>
      <w:r w:rsidRPr="005409BE">
        <w:rPr>
          <w:rFonts w:ascii="Arial" w:hAnsi="Arial" w:cs="Arial"/>
        </w:rPr>
        <w:t>S</w:t>
      </w:r>
      <w:r w:rsidRPr="005409BE">
        <w:rPr>
          <w:rFonts w:ascii="Arial" w:hAnsi="Arial" w:cs="Arial" w:hint="eastAsia"/>
        </w:rPr>
        <w:t xml:space="preserve">upplementary </w:t>
      </w:r>
      <w:r w:rsidR="00E669A8" w:rsidRPr="005409BE">
        <w:rPr>
          <w:rFonts w:ascii="Arial" w:hAnsi="Arial" w:cs="Arial" w:hint="eastAsia"/>
        </w:rPr>
        <w:t>Figure 1</w:t>
      </w:r>
      <w:r w:rsidR="00E669A8" w:rsidRPr="005409BE">
        <w:rPr>
          <w:rFonts w:ascii="Arial" w:hAnsi="Arial" w:cs="Arial"/>
        </w:rPr>
        <w:t>: A-B) cell viability was measured by MTT assay in 7402 cell (A)</w:t>
      </w:r>
      <w:r w:rsidR="00E669A8" w:rsidRPr="005409BE">
        <w:rPr>
          <w:rFonts w:ascii="Arial" w:hAnsi="Arial" w:cs="Arial" w:hint="eastAsia"/>
        </w:rPr>
        <w:t xml:space="preserve"> </w:t>
      </w:r>
      <w:r w:rsidR="00E669A8" w:rsidRPr="005409BE">
        <w:rPr>
          <w:rFonts w:ascii="Arial" w:hAnsi="Arial" w:cs="Arial"/>
        </w:rPr>
        <w:t xml:space="preserve">and </w:t>
      </w:r>
      <w:r w:rsidR="0089348E" w:rsidRPr="005409BE">
        <w:rPr>
          <w:rFonts w:ascii="Arial" w:hAnsi="Arial" w:cs="Arial"/>
        </w:rPr>
        <w:t xml:space="preserve">7721 cell (B) </w:t>
      </w:r>
      <w:r w:rsidR="00E669A8" w:rsidRPr="005409BE">
        <w:rPr>
          <w:rFonts w:ascii="Arial" w:hAnsi="Arial" w:cs="Arial"/>
        </w:rPr>
        <w:t xml:space="preserve">with the indicated treatment. </w:t>
      </w:r>
      <w:r w:rsidR="0089348E" w:rsidRPr="005409BE">
        <w:rPr>
          <w:rFonts w:ascii="Arial" w:hAnsi="Arial" w:cs="Arial"/>
        </w:rPr>
        <w:t xml:space="preserve">C) global O-GlcNAcylation and OGT </w:t>
      </w:r>
      <w:r w:rsidR="004175DF" w:rsidRPr="005409BE">
        <w:rPr>
          <w:rFonts w:ascii="Arial" w:hAnsi="Arial" w:cs="Arial" w:hint="eastAsia"/>
        </w:rPr>
        <w:t>ex</w:t>
      </w:r>
      <w:r w:rsidR="004175DF" w:rsidRPr="005409BE">
        <w:rPr>
          <w:rFonts w:ascii="Arial" w:hAnsi="Arial" w:cs="Arial"/>
        </w:rPr>
        <w:t xml:space="preserve">pression were detected by WB </w:t>
      </w:r>
      <w:r w:rsidR="00793412" w:rsidRPr="005409BE">
        <w:rPr>
          <w:rFonts w:ascii="Arial" w:hAnsi="Arial" w:cs="Arial" w:hint="eastAsia"/>
        </w:rPr>
        <w:t>after</w:t>
      </w:r>
      <w:r w:rsidR="00793412" w:rsidRPr="005409BE">
        <w:rPr>
          <w:rFonts w:ascii="Arial" w:hAnsi="Arial" w:cs="Arial"/>
        </w:rPr>
        <w:t xml:space="preserve"> OGT knocked down with or without RSL3 treatment simultaneously. </w:t>
      </w:r>
      <w:r w:rsidR="008E522D" w:rsidRPr="005409BE">
        <w:rPr>
          <w:rFonts w:ascii="Arial" w:hAnsi="Arial" w:cs="Arial" w:hint="eastAsia"/>
        </w:rPr>
        <w:t>D</w:t>
      </w:r>
      <w:r w:rsidR="008E522D" w:rsidRPr="005409BE">
        <w:rPr>
          <w:rFonts w:ascii="Arial" w:hAnsi="Arial" w:cs="Arial"/>
        </w:rPr>
        <w:t xml:space="preserve">-F) </w:t>
      </w:r>
      <w:proofErr w:type="spellStart"/>
      <w:r w:rsidR="008E522D">
        <w:rPr>
          <w:rFonts w:ascii="Arial" w:hAnsi="Arial" w:cs="Arial"/>
        </w:rPr>
        <w:t>F</w:t>
      </w:r>
      <w:r w:rsidR="008E522D">
        <w:rPr>
          <w:rFonts w:ascii="Arial" w:hAnsi="Arial" w:cs="Arial" w:hint="eastAsia"/>
        </w:rPr>
        <w:t>erroptotic</w:t>
      </w:r>
      <w:proofErr w:type="spellEnd"/>
      <w:r w:rsidR="008E522D">
        <w:rPr>
          <w:rFonts w:ascii="Arial" w:hAnsi="Arial" w:cs="Arial" w:hint="eastAsia"/>
        </w:rPr>
        <w:t xml:space="preserve"> </w:t>
      </w:r>
      <w:r w:rsidR="008E522D">
        <w:rPr>
          <w:rFonts w:ascii="Arial" w:hAnsi="Arial" w:cs="Arial"/>
        </w:rPr>
        <w:t>events</w:t>
      </w:r>
      <w:r w:rsidR="008E522D">
        <w:rPr>
          <w:rFonts w:ascii="Arial" w:hAnsi="Arial" w:cs="Arial" w:hint="eastAsia"/>
        </w:rPr>
        <w:t xml:space="preserve"> including cell viability (</w:t>
      </w:r>
      <w:r w:rsidR="008E522D">
        <w:rPr>
          <w:rFonts w:ascii="Arial" w:hAnsi="Arial" w:cs="Arial"/>
        </w:rPr>
        <w:t>D</w:t>
      </w:r>
      <w:r w:rsidR="008E522D">
        <w:rPr>
          <w:rFonts w:ascii="Arial" w:hAnsi="Arial" w:cs="Arial" w:hint="eastAsia"/>
        </w:rPr>
        <w:t>), lipid ROS (E) and MDA (F)</w:t>
      </w:r>
      <w:r w:rsidR="008E522D">
        <w:rPr>
          <w:rFonts w:ascii="Arial" w:hAnsi="Arial" w:cs="Arial"/>
        </w:rPr>
        <w:t xml:space="preserve"> </w:t>
      </w:r>
      <w:r w:rsidR="008E522D">
        <w:rPr>
          <w:rFonts w:ascii="Arial" w:hAnsi="Arial" w:cs="Arial" w:hint="eastAsia"/>
        </w:rPr>
        <w:t>were measured in</w:t>
      </w:r>
      <w:r w:rsidR="00E26308">
        <w:rPr>
          <w:rFonts w:ascii="Arial" w:hAnsi="Arial" w:cs="Arial" w:hint="eastAsia"/>
        </w:rPr>
        <w:t xml:space="preserve"> control and 7402 or 7721 cells under the indicated treatments. </w:t>
      </w:r>
      <w:r w:rsidR="00124170">
        <w:rPr>
          <w:rFonts w:ascii="Arial" w:hAnsi="Arial" w:cs="Arial"/>
        </w:rPr>
        <w:t xml:space="preserve">G) cell viability was </w:t>
      </w:r>
      <w:r w:rsidR="00190B69">
        <w:rPr>
          <w:rFonts w:ascii="Arial" w:hAnsi="Arial" w:cs="Arial"/>
        </w:rPr>
        <w:t xml:space="preserve">detected by PI-staining under the indicated treatment in </w:t>
      </w:r>
      <w:r w:rsidR="00190B69">
        <w:rPr>
          <w:rFonts w:ascii="Arial" w:hAnsi="Arial" w:cs="Arial" w:hint="eastAsia"/>
        </w:rPr>
        <w:t>7402 or 7721 cells</w:t>
      </w:r>
      <w:r w:rsidR="00190B69">
        <w:rPr>
          <w:rFonts w:ascii="Arial" w:hAnsi="Arial" w:cs="Arial"/>
        </w:rPr>
        <w:t>.</w:t>
      </w:r>
    </w:p>
    <w:p w14:paraId="5782647F" w14:textId="77777777" w:rsidR="00190B69" w:rsidRDefault="00190B69">
      <w:pPr>
        <w:rPr>
          <w:rFonts w:ascii="Arial" w:hAnsi="Arial" w:cs="Arial"/>
        </w:rPr>
      </w:pPr>
    </w:p>
    <w:p w14:paraId="546A9B41" w14:textId="22491AA5" w:rsidR="00AE28EB" w:rsidRDefault="00AE28EB">
      <w:pPr>
        <w:rPr>
          <w:rFonts w:ascii="Arial" w:hAnsi="Arial" w:cs="Arial"/>
        </w:rPr>
      </w:pPr>
      <w:r w:rsidRPr="005409BE">
        <w:rPr>
          <w:rFonts w:ascii="Arial" w:hAnsi="Arial" w:cs="Arial"/>
        </w:rPr>
        <w:t>S</w:t>
      </w:r>
      <w:r w:rsidRPr="005409BE">
        <w:rPr>
          <w:rFonts w:ascii="Arial" w:hAnsi="Arial" w:cs="Arial" w:hint="eastAsia"/>
        </w:rPr>
        <w:t xml:space="preserve">upplementary </w:t>
      </w:r>
      <w:r>
        <w:rPr>
          <w:rFonts w:ascii="Arial" w:hAnsi="Arial" w:cs="Arial" w:hint="eastAsia"/>
        </w:rPr>
        <w:t>Figure 2</w:t>
      </w:r>
      <w:r w:rsidR="00820DEE">
        <w:rPr>
          <w:rFonts w:ascii="Arial" w:hAnsi="Arial" w:cs="Arial" w:hint="eastAsia"/>
        </w:rPr>
        <w:t>: A) Interaction between O-</w:t>
      </w:r>
      <w:proofErr w:type="spellStart"/>
      <w:r w:rsidR="00820DEE">
        <w:rPr>
          <w:rFonts w:ascii="Arial" w:hAnsi="Arial" w:cs="Arial" w:hint="eastAsia"/>
        </w:rPr>
        <w:t>GlcNAc</w:t>
      </w:r>
      <w:proofErr w:type="spellEnd"/>
      <w:r w:rsidR="00820DEE">
        <w:rPr>
          <w:rFonts w:ascii="Arial" w:hAnsi="Arial" w:cs="Arial" w:hint="eastAsia"/>
        </w:rPr>
        <w:t xml:space="preserve"> and </w:t>
      </w:r>
      <w:r w:rsidR="00BD2D2E">
        <w:rPr>
          <w:rFonts w:ascii="Arial" w:hAnsi="Arial" w:cs="Arial" w:hint="eastAsia"/>
        </w:rPr>
        <w:t>YAP by using anti-O-</w:t>
      </w:r>
      <w:proofErr w:type="spellStart"/>
      <w:r w:rsidR="00BD2D2E">
        <w:rPr>
          <w:rFonts w:ascii="Arial" w:hAnsi="Arial" w:cs="Arial" w:hint="eastAsia"/>
        </w:rPr>
        <w:t>GlcNAc</w:t>
      </w:r>
      <w:proofErr w:type="spellEnd"/>
      <w:r w:rsidR="00BD2D2E">
        <w:rPr>
          <w:rFonts w:ascii="Arial" w:hAnsi="Arial" w:cs="Arial" w:hint="eastAsia"/>
        </w:rPr>
        <w:t xml:space="preserve"> antibodies in 7402 and 7721 cells. B) YAP O-GlcNAcylation was measured via HRP-labelled Streptavidin (left) and anti-TAMRA antibodies (right) in 7402 and 7721 cells. (C) </w:t>
      </w:r>
      <w:r w:rsidR="00F53276">
        <w:rPr>
          <w:rFonts w:ascii="Arial" w:hAnsi="Arial" w:cs="Arial" w:hint="eastAsia"/>
        </w:rPr>
        <w:t>Enzymatic labelling of O-</w:t>
      </w:r>
      <w:proofErr w:type="spellStart"/>
      <w:r w:rsidR="00F53276">
        <w:rPr>
          <w:rFonts w:ascii="Arial" w:hAnsi="Arial" w:cs="Arial" w:hint="eastAsia"/>
        </w:rPr>
        <w:t>GlcNAc</w:t>
      </w:r>
      <w:proofErr w:type="spellEnd"/>
      <w:r w:rsidR="00F53276">
        <w:rPr>
          <w:rFonts w:ascii="Arial" w:hAnsi="Arial" w:cs="Arial" w:hint="eastAsia"/>
        </w:rPr>
        <w:t xml:space="preserve"> in WT and T241A YAP-FLAG proteins as </w:t>
      </w:r>
      <w:proofErr w:type="spellStart"/>
      <w:r w:rsidR="00F53276">
        <w:rPr>
          <w:rFonts w:ascii="Arial" w:hAnsi="Arial" w:cs="Arial" w:hint="eastAsia"/>
        </w:rPr>
        <w:t>analysed</w:t>
      </w:r>
      <w:proofErr w:type="spellEnd"/>
      <w:r w:rsidR="00F53276">
        <w:rPr>
          <w:rFonts w:ascii="Arial" w:hAnsi="Arial" w:cs="Arial" w:hint="eastAsia"/>
        </w:rPr>
        <w:t xml:space="preserve"> by anti-TAMRA antibodies and HRP-labelled Streptavidin in 7402 and 7721 cells.</w:t>
      </w:r>
    </w:p>
    <w:p w14:paraId="7069CC57" w14:textId="4CF18C45" w:rsidR="00E850C3" w:rsidRDefault="00E850C3">
      <w:pPr>
        <w:rPr>
          <w:rFonts w:ascii="Arial" w:hAnsi="Arial" w:cs="Arial"/>
        </w:rPr>
      </w:pPr>
      <w:bookmarkStart w:id="0" w:name="_GoBack"/>
      <w:bookmarkEnd w:id="0"/>
    </w:p>
    <w:p w14:paraId="20A06EB2" w14:textId="2F46B609" w:rsidR="002C4842" w:rsidRDefault="00190B69" w:rsidP="002C484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AE28EB">
        <w:rPr>
          <w:rFonts w:ascii="Arial" w:hAnsi="Arial" w:cs="Arial" w:hint="eastAsia"/>
        </w:rPr>
        <w:t>3</w:t>
      </w:r>
      <w:r>
        <w:rPr>
          <w:rFonts w:ascii="Arial" w:hAnsi="Arial" w:cs="Arial"/>
        </w:rPr>
        <w:t xml:space="preserve">: </w:t>
      </w:r>
      <w:r w:rsidR="00BC3B9B">
        <w:rPr>
          <w:rFonts w:ascii="Arial" w:hAnsi="Arial" w:cs="Arial" w:hint="eastAsia"/>
        </w:rPr>
        <w:t>A</w:t>
      </w:r>
      <w:r w:rsidR="002C4842">
        <w:rPr>
          <w:rFonts w:ascii="Arial" w:hAnsi="Arial" w:cs="Arial" w:hint="eastAsia"/>
        </w:rPr>
        <w:t xml:space="preserve">) YAP, </w:t>
      </w:r>
      <w:r w:rsidR="00BC3B9B">
        <w:rPr>
          <w:rFonts w:ascii="Arial" w:hAnsi="Arial" w:cs="Arial" w:hint="eastAsia"/>
        </w:rPr>
        <w:t>SLC7A11</w:t>
      </w:r>
      <w:r w:rsidR="002C4842">
        <w:rPr>
          <w:rFonts w:ascii="Arial" w:hAnsi="Arial" w:cs="Arial" w:hint="eastAsia"/>
        </w:rPr>
        <w:t xml:space="preserve"> protein expression</w:t>
      </w:r>
      <w:r w:rsidR="00BC3B9B">
        <w:rPr>
          <w:rFonts w:ascii="Arial" w:hAnsi="Arial" w:cs="Arial" w:hint="eastAsia"/>
        </w:rPr>
        <w:t xml:space="preserve"> levels </w:t>
      </w:r>
      <w:r w:rsidR="002C4842">
        <w:rPr>
          <w:rFonts w:ascii="Arial" w:hAnsi="Arial" w:cs="Arial" w:hint="eastAsia"/>
        </w:rPr>
        <w:t xml:space="preserve">were detected in 7402 and 7721 cells with YAP knocked down and simultaneously overexpression of </w:t>
      </w:r>
      <w:r w:rsidR="00AB0F14">
        <w:rPr>
          <w:rFonts w:ascii="Arial" w:hAnsi="Arial" w:cs="Arial" w:hint="eastAsia"/>
        </w:rPr>
        <w:t>SLC7A11</w:t>
      </w:r>
      <w:r w:rsidR="002C4842">
        <w:rPr>
          <w:rFonts w:ascii="Arial" w:hAnsi="Arial" w:cs="Arial" w:hint="eastAsia"/>
        </w:rPr>
        <w:t>. (</w:t>
      </w:r>
      <w:r w:rsidR="00AB0F14">
        <w:rPr>
          <w:rFonts w:ascii="Arial" w:hAnsi="Arial" w:cs="Arial" w:hint="eastAsia"/>
        </w:rPr>
        <w:t>B-D</w:t>
      </w:r>
      <w:r w:rsidR="002C4842">
        <w:rPr>
          <w:rFonts w:ascii="Arial" w:hAnsi="Arial" w:cs="Arial" w:hint="eastAsia"/>
        </w:rPr>
        <w:t xml:space="preserve">) </w:t>
      </w:r>
      <w:proofErr w:type="spellStart"/>
      <w:r w:rsidR="002C4842">
        <w:rPr>
          <w:rFonts w:ascii="Arial" w:hAnsi="Arial" w:cs="Arial" w:hint="eastAsia"/>
        </w:rPr>
        <w:t>Ferroptotic</w:t>
      </w:r>
      <w:proofErr w:type="spellEnd"/>
      <w:r w:rsidR="002C4842">
        <w:rPr>
          <w:rFonts w:ascii="Arial" w:hAnsi="Arial" w:cs="Arial" w:hint="eastAsia"/>
        </w:rPr>
        <w:t xml:space="preserve"> </w:t>
      </w:r>
      <w:r w:rsidR="002C4842">
        <w:rPr>
          <w:rFonts w:ascii="Arial" w:hAnsi="Arial" w:cs="Arial"/>
        </w:rPr>
        <w:t>events</w:t>
      </w:r>
      <w:r w:rsidR="002C4842">
        <w:rPr>
          <w:rFonts w:ascii="Arial" w:hAnsi="Arial" w:cs="Arial" w:hint="eastAsia"/>
        </w:rPr>
        <w:t xml:space="preserve"> were measured in control and 7402 or 7721 cells with YAP knocked down and </w:t>
      </w:r>
      <w:r w:rsidR="002C4842">
        <w:rPr>
          <w:rFonts w:ascii="Arial" w:hAnsi="Arial" w:cs="Arial"/>
        </w:rPr>
        <w:t>simultaneously</w:t>
      </w:r>
      <w:r w:rsidR="002C4842">
        <w:rPr>
          <w:rFonts w:ascii="Arial" w:hAnsi="Arial" w:cs="Arial" w:hint="eastAsia"/>
        </w:rPr>
        <w:t xml:space="preserve"> </w:t>
      </w:r>
      <w:r w:rsidR="00AB0F14">
        <w:rPr>
          <w:rFonts w:ascii="Arial" w:hAnsi="Arial" w:cs="Arial" w:hint="eastAsia"/>
        </w:rPr>
        <w:t>SLC7A11</w:t>
      </w:r>
      <w:r w:rsidR="002C4842">
        <w:rPr>
          <w:rFonts w:ascii="Arial" w:hAnsi="Arial" w:cs="Arial" w:hint="eastAsia"/>
        </w:rPr>
        <w:t xml:space="preserve"> overexpression</w:t>
      </w:r>
      <w:r w:rsidR="002C4842" w:rsidRPr="00BD4ED6">
        <w:rPr>
          <w:rFonts w:ascii="Arial" w:hAnsi="Arial" w:cs="Arial" w:hint="eastAsia"/>
        </w:rPr>
        <w:t xml:space="preserve"> </w:t>
      </w:r>
      <w:r w:rsidR="002C4842">
        <w:rPr>
          <w:rFonts w:ascii="Arial" w:hAnsi="Arial" w:cs="Arial" w:hint="eastAsia"/>
        </w:rPr>
        <w:t xml:space="preserve">after RSL3 and </w:t>
      </w:r>
      <w:proofErr w:type="spellStart"/>
      <w:r w:rsidR="002C4842">
        <w:rPr>
          <w:rFonts w:ascii="Arial" w:hAnsi="Arial" w:cs="Arial" w:hint="eastAsia"/>
        </w:rPr>
        <w:t>PUGNAc</w:t>
      </w:r>
      <w:proofErr w:type="spellEnd"/>
      <w:r w:rsidR="002C4842">
        <w:rPr>
          <w:rFonts w:ascii="Arial" w:hAnsi="Arial" w:cs="Arial" w:hint="eastAsia"/>
        </w:rPr>
        <w:t xml:space="preserve"> pretreatment, including cell viability (</w:t>
      </w:r>
      <w:r w:rsidR="00AB0F14">
        <w:rPr>
          <w:rFonts w:ascii="Arial" w:hAnsi="Arial" w:cs="Arial" w:hint="eastAsia"/>
        </w:rPr>
        <w:t>B</w:t>
      </w:r>
      <w:r w:rsidR="002C4842">
        <w:rPr>
          <w:rFonts w:ascii="Arial" w:hAnsi="Arial" w:cs="Arial" w:hint="eastAsia"/>
        </w:rPr>
        <w:t>), lipid ROS (</w:t>
      </w:r>
      <w:r w:rsidR="00AB0F14">
        <w:rPr>
          <w:rFonts w:ascii="Arial" w:hAnsi="Arial" w:cs="Arial" w:hint="eastAsia"/>
        </w:rPr>
        <w:t>C</w:t>
      </w:r>
      <w:r w:rsidR="002C4842">
        <w:rPr>
          <w:rFonts w:ascii="Arial" w:hAnsi="Arial" w:cs="Arial" w:hint="eastAsia"/>
        </w:rPr>
        <w:t>) and MDA (</w:t>
      </w:r>
      <w:r w:rsidR="00AB0F14">
        <w:rPr>
          <w:rFonts w:ascii="Arial" w:hAnsi="Arial" w:cs="Arial" w:hint="eastAsia"/>
        </w:rPr>
        <w:t>D</w:t>
      </w:r>
      <w:r w:rsidR="002C4842">
        <w:rPr>
          <w:rFonts w:ascii="Arial" w:hAnsi="Arial" w:cs="Arial" w:hint="eastAsia"/>
        </w:rPr>
        <w:t>)</w:t>
      </w:r>
    </w:p>
    <w:p w14:paraId="496E64F4" w14:textId="171E1189" w:rsidR="00190B69" w:rsidRPr="002C4842" w:rsidRDefault="00190B69">
      <w:pPr>
        <w:rPr>
          <w:rFonts w:ascii="Arial" w:hAnsi="Arial" w:cs="Arial"/>
        </w:rPr>
      </w:pPr>
    </w:p>
    <w:sectPr w:rsidR="00190B69" w:rsidRPr="002C4842" w:rsidSect="001334C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A5F"/>
    <w:rsid w:val="00015926"/>
    <w:rsid w:val="000201FD"/>
    <w:rsid w:val="00022F90"/>
    <w:rsid w:val="00041E2E"/>
    <w:rsid w:val="00051F56"/>
    <w:rsid w:val="00064BEB"/>
    <w:rsid w:val="000806B5"/>
    <w:rsid w:val="00095A5F"/>
    <w:rsid w:val="00096478"/>
    <w:rsid w:val="000A753C"/>
    <w:rsid w:val="000B6366"/>
    <w:rsid w:val="000C25ED"/>
    <w:rsid w:val="000C5E88"/>
    <w:rsid w:val="000C7028"/>
    <w:rsid w:val="00101161"/>
    <w:rsid w:val="0012036D"/>
    <w:rsid w:val="00124170"/>
    <w:rsid w:val="00131DA6"/>
    <w:rsid w:val="001334C9"/>
    <w:rsid w:val="00150E3F"/>
    <w:rsid w:val="001664F0"/>
    <w:rsid w:val="00190B69"/>
    <w:rsid w:val="001B4D1C"/>
    <w:rsid w:val="001E1C8E"/>
    <w:rsid w:val="0020030E"/>
    <w:rsid w:val="00202979"/>
    <w:rsid w:val="00204EB7"/>
    <w:rsid w:val="00212111"/>
    <w:rsid w:val="00213184"/>
    <w:rsid w:val="0022429F"/>
    <w:rsid w:val="00226043"/>
    <w:rsid w:val="00235491"/>
    <w:rsid w:val="002356F6"/>
    <w:rsid w:val="00236EF1"/>
    <w:rsid w:val="002465FC"/>
    <w:rsid w:val="0025223D"/>
    <w:rsid w:val="002638FC"/>
    <w:rsid w:val="00282FAE"/>
    <w:rsid w:val="0029166E"/>
    <w:rsid w:val="00296096"/>
    <w:rsid w:val="00297C33"/>
    <w:rsid w:val="002B1164"/>
    <w:rsid w:val="002B37DD"/>
    <w:rsid w:val="002B3C25"/>
    <w:rsid w:val="002C4842"/>
    <w:rsid w:val="002E1479"/>
    <w:rsid w:val="002E3066"/>
    <w:rsid w:val="002E73AF"/>
    <w:rsid w:val="002F77B6"/>
    <w:rsid w:val="00304284"/>
    <w:rsid w:val="00313AC8"/>
    <w:rsid w:val="00326471"/>
    <w:rsid w:val="00331541"/>
    <w:rsid w:val="00335540"/>
    <w:rsid w:val="003431DF"/>
    <w:rsid w:val="003464A4"/>
    <w:rsid w:val="003475FD"/>
    <w:rsid w:val="00347A55"/>
    <w:rsid w:val="00376630"/>
    <w:rsid w:val="00385BFC"/>
    <w:rsid w:val="003A3B6F"/>
    <w:rsid w:val="003A43A6"/>
    <w:rsid w:val="003E424A"/>
    <w:rsid w:val="0040705C"/>
    <w:rsid w:val="0041220E"/>
    <w:rsid w:val="00412331"/>
    <w:rsid w:val="0041616E"/>
    <w:rsid w:val="004175DF"/>
    <w:rsid w:val="004337B5"/>
    <w:rsid w:val="00437025"/>
    <w:rsid w:val="00441A67"/>
    <w:rsid w:val="00476E04"/>
    <w:rsid w:val="004B3B1A"/>
    <w:rsid w:val="004C521F"/>
    <w:rsid w:val="004D33C7"/>
    <w:rsid w:val="00504053"/>
    <w:rsid w:val="00520550"/>
    <w:rsid w:val="00525511"/>
    <w:rsid w:val="005409BE"/>
    <w:rsid w:val="00572E59"/>
    <w:rsid w:val="00593B8B"/>
    <w:rsid w:val="005B6434"/>
    <w:rsid w:val="005C5006"/>
    <w:rsid w:val="005C7BA9"/>
    <w:rsid w:val="005D26B5"/>
    <w:rsid w:val="005E59F3"/>
    <w:rsid w:val="005F7A34"/>
    <w:rsid w:val="006049B2"/>
    <w:rsid w:val="00617642"/>
    <w:rsid w:val="006327FB"/>
    <w:rsid w:val="006361E7"/>
    <w:rsid w:val="0064180E"/>
    <w:rsid w:val="00641AF5"/>
    <w:rsid w:val="00652779"/>
    <w:rsid w:val="00676747"/>
    <w:rsid w:val="00685973"/>
    <w:rsid w:val="006A47C5"/>
    <w:rsid w:val="006C5E5C"/>
    <w:rsid w:val="006E7621"/>
    <w:rsid w:val="006F4325"/>
    <w:rsid w:val="006F74C3"/>
    <w:rsid w:val="006F7B8B"/>
    <w:rsid w:val="0070110D"/>
    <w:rsid w:val="00707FFC"/>
    <w:rsid w:val="00716940"/>
    <w:rsid w:val="00722A07"/>
    <w:rsid w:val="00736664"/>
    <w:rsid w:val="00781155"/>
    <w:rsid w:val="00793412"/>
    <w:rsid w:val="00794526"/>
    <w:rsid w:val="007A6D48"/>
    <w:rsid w:val="007F39BF"/>
    <w:rsid w:val="00802831"/>
    <w:rsid w:val="008056FE"/>
    <w:rsid w:val="008106E0"/>
    <w:rsid w:val="00810848"/>
    <w:rsid w:val="008150DF"/>
    <w:rsid w:val="0081712B"/>
    <w:rsid w:val="00820DEE"/>
    <w:rsid w:val="0082484A"/>
    <w:rsid w:val="00826A25"/>
    <w:rsid w:val="00841808"/>
    <w:rsid w:val="00841EFE"/>
    <w:rsid w:val="00843CEF"/>
    <w:rsid w:val="00846001"/>
    <w:rsid w:val="00850467"/>
    <w:rsid w:val="0089348E"/>
    <w:rsid w:val="008A2361"/>
    <w:rsid w:val="008B3B22"/>
    <w:rsid w:val="008B4EB1"/>
    <w:rsid w:val="008C4688"/>
    <w:rsid w:val="008C7B4B"/>
    <w:rsid w:val="008D44A0"/>
    <w:rsid w:val="008E29FE"/>
    <w:rsid w:val="008E522D"/>
    <w:rsid w:val="008F67E7"/>
    <w:rsid w:val="008F6C93"/>
    <w:rsid w:val="00914A25"/>
    <w:rsid w:val="00940785"/>
    <w:rsid w:val="00941EBB"/>
    <w:rsid w:val="009474A9"/>
    <w:rsid w:val="009612E2"/>
    <w:rsid w:val="00961DC7"/>
    <w:rsid w:val="00975D2D"/>
    <w:rsid w:val="0099267E"/>
    <w:rsid w:val="0099580D"/>
    <w:rsid w:val="009C0D4D"/>
    <w:rsid w:val="009C76EC"/>
    <w:rsid w:val="009D1308"/>
    <w:rsid w:val="009D2835"/>
    <w:rsid w:val="009E01C6"/>
    <w:rsid w:val="009E10D6"/>
    <w:rsid w:val="009E22CD"/>
    <w:rsid w:val="00A1768A"/>
    <w:rsid w:val="00A23968"/>
    <w:rsid w:val="00A24726"/>
    <w:rsid w:val="00A25055"/>
    <w:rsid w:val="00A27C09"/>
    <w:rsid w:val="00A40E76"/>
    <w:rsid w:val="00A47876"/>
    <w:rsid w:val="00A573E9"/>
    <w:rsid w:val="00A6001A"/>
    <w:rsid w:val="00A73CEE"/>
    <w:rsid w:val="00A76176"/>
    <w:rsid w:val="00A82CDD"/>
    <w:rsid w:val="00A85748"/>
    <w:rsid w:val="00AB0F14"/>
    <w:rsid w:val="00AE28EB"/>
    <w:rsid w:val="00AE2A18"/>
    <w:rsid w:val="00AE33FE"/>
    <w:rsid w:val="00B00AD4"/>
    <w:rsid w:val="00B032A8"/>
    <w:rsid w:val="00B100CB"/>
    <w:rsid w:val="00B41741"/>
    <w:rsid w:val="00B46ADD"/>
    <w:rsid w:val="00B72E29"/>
    <w:rsid w:val="00BA00C7"/>
    <w:rsid w:val="00BA03E5"/>
    <w:rsid w:val="00BB146B"/>
    <w:rsid w:val="00BC3B9B"/>
    <w:rsid w:val="00BD2D2E"/>
    <w:rsid w:val="00BD2FC0"/>
    <w:rsid w:val="00BE1A89"/>
    <w:rsid w:val="00BF3B8F"/>
    <w:rsid w:val="00C31889"/>
    <w:rsid w:val="00C40797"/>
    <w:rsid w:val="00C6261E"/>
    <w:rsid w:val="00C63E9B"/>
    <w:rsid w:val="00C72E1B"/>
    <w:rsid w:val="00C95B18"/>
    <w:rsid w:val="00CA0D03"/>
    <w:rsid w:val="00CA3DE5"/>
    <w:rsid w:val="00CB695B"/>
    <w:rsid w:val="00CC2F02"/>
    <w:rsid w:val="00CD3D2A"/>
    <w:rsid w:val="00CE13B4"/>
    <w:rsid w:val="00CE2CC4"/>
    <w:rsid w:val="00CF3E10"/>
    <w:rsid w:val="00CF67FC"/>
    <w:rsid w:val="00D038F3"/>
    <w:rsid w:val="00D175F8"/>
    <w:rsid w:val="00D24C9B"/>
    <w:rsid w:val="00D26D67"/>
    <w:rsid w:val="00D37515"/>
    <w:rsid w:val="00D44CFE"/>
    <w:rsid w:val="00D5518C"/>
    <w:rsid w:val="00D61897"/>
    <w:rsid w:val="00D7235D"/>
    <w:rsid w:val="00D723C4"/>
    <w:rsid w:val="00D934CE"/>
    <w:rsid w:val="00DA1BCC"/>
    <w:rsid w:val="00DA4475"/>
    <w:rsid w:val="00DB4DDC"/>
    <w:rsid w:val="00DC2005"/>
    <w:rsid w:val="00E06020"/>
    <w:rsid w:val="00E15B33"/>
    <w:rsid w:val="00E23442"/>
    <w:rsid w:val="00E26308"/>
    <w:rsid w:val="00E34AD2"/>
    <w:rsid w:val="00E4071B"/>
    <w:rsid w:val="00E46C5B"/>
    <w:rsid w:val="00E617EB"/>
    <w:rsid w:val="00E669A8"/>
    <w:rsid w:val="00E67A48"/>
    <w:rsid w:val="00E8245A"/>
    <w:rsid w:val="00E850C3"/>
    <w:rsid w:val="00E90853"/>
    <w:rsid w:val="00EC27A4"/>
    <w:rsid w:val="00EC37B2"/>
    <w:rsid w:val="00EC59E7"/>
    <w:rsid w:val="00ED02F2"/>
    <w:rsid w:val="00EE3DD2"/>
    <w:rsid w:val="00EF744C"/>
    <w:rsid w:val="00F44361"/>
    <w:rsid w:val="00F452AD"/>
    <w:rsid w:val="00F53276"/>
    <w:rsid w:val="00F66032"/>
    <w:rsid w:val="00F70942"/>
    <w:rsid w:val="00F82D79"/>
    <w:rsid w:val="00F86177"/>
    <w:rsid w:val="00F91D26"/>
    <w:rsid w:val="00F94C63"/>
    <w:rsid w:val="00FA1E56"/>
    <w:rsid w:val="00FB3DD4"/>
    <w:rsid w:val="00FC4E91"/>
    <w:rsid w:val="00FD550E"/>
    <w:rsid w:val="00FE3EF7"/>
    <w:rsid w:val="00FF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89B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03</Words>
  <Characters>1159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0-12-09T08:29:00Z</dcterms:created>
  <dcterms:modified xsi:type="dcterms:W3CDTF">2021-03-22T06:07:00Z</dcterms:modified>
</cp:coreProperties>
</file>